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32DD" w:rsidRPr="004349BD" w:rsidRDefault="00F92870" w:rsidP="008832DD">
      <w:pPr>
        <w:pStyle w:val="Caption"/>
        <w:keepNext/>
        <w:rPr>
          <w:color w:val="auto"/>
          <w:sz w:val="22"/>
          <w:szCs w:val="22"/>
        </w:rPr>
      </w:pPr>
      <w:r>
        <w:rPr>
          <w:color w:val="auto"/>
          <w:sz w:val="22"/>
          <w:szCs w:val="22"/>
        </w:rPr>
        <w:t>S1 table</w:t>
      </w:r>
      <w:bookmarkStart w:id="0" w:name="_GoBack"/>
      <w:bookmarkEnd w:id="0"/>
      <w:r w:rsidR="008832DD" w:rsidRPr="004349BD">
        <w:rPr>
          <w:color w:val="auto"/>
          <w:sz w:val="22"/>
          <w:szCs w:val="22"/>
        </w:rPr>
        <w:t xml:space="preserve"> Enhancing transparency in reporting the synthesis of qualitative research: the ENTREQ statement </w:t>
      </w:r>
      <w:r w:rsidR="00437F4B" w:rsidRPr="004349BD">
        <w:rPr>
          <w:rStyle w:val="FootnoteReference"/>
          <w:color w:val="auto"/>
          <w:sz w:val="22"/>
          <w:szCs w:val="22"/>
        </w:rPr>
        <w:footnoteReference w:id="1"/>
      </w:r>
    </w:p>
    <w:tbl>
      <w:tblPr>
        <w:tblStyle w:val="TableGrid"/>
        <w:tblW w:w="0" w:type="auto"/>
        <w:tblLook w:val="04A0" w:firstRow="1" w:lastRow="0" w:firstColumn="1" w:lastColumn="0" w:noHBand="0" w:noVBand="1"/>
      </w:tblPr>
      <w:tblGrid>
        <w:gridCol w:w="965"/>
        <w:gridCol w:w="1589"/>
        <w:gridCol w:w="2876"/>
        <w:gridCol w:w="3586"/>
      </w:tblGrid>
      <w:tr w:rsidR="008D3817" w:rsidTr="008832DD">
        <w:tc>
          <w:tcPr>
            <w:tcW w:w="965" w:type="dxa"/>
          </w:tcPr>
          <w:p w:rsidR="008D3817" w:rsidRPr="005E40B4" w:rsidRDefault="008D3817">
            <w:pPr>
              <w:rPr>
                <w:b/>
              </w:rPr>
            </w:pPr>
            <w:r w:rsidRPr="005E40B4">
              <w:rPr>
                <w:b/>
              </w:rPr>
              <w:t>Number</w:t>
            </w:r>
          </w:p>
        </w:tc>
        <w:tc>
          <w:tcPr>
            <w:tcW w:w="1589" w:type="dxa"/>
          </w:tcPr>
          <w:p w:rsidR="008D3817" w:rsidRPr="005E40B4" w:rsidRDefault="008D3817">
            <w:pPr>
              <w:rPr>
                <w:b/>
              </w:rPr>
            </w:pPr>
            <w:r w:rsidRPr="005E40B4">
              <w:rPr>
                <w:b/>
              </w:rPr>
              <w:t>Item</w:t>
            </w:r>
          </w:p>
        </w:tc>
        <w:tc>
          <w:tcPr>
            <w:tcW w:w="2945" w:type="dxa"/>
          </w:tcPr>
          <w:p w:rsidR="008D3817" w:rsidRPr="005E40B4" w:rsidRDefault="008D3817">
            <w:pPr>
              <w:rPr>
                <w:b/>
              </w:rPr>
            </w:pPr>
            <w:r w:rsidRPr="005E40B4">
              <w:rPr>
                <w:b/>
              </w:rPr>
              <w:t>Guide and description</w:t>
            </w:r>
          </w:p>
        </w:tc>
        <w:tc>
          <w:tcPr>
            <w:tcW w:w="3743" w:type="dxa"/>
          </w:tcPr>
          <w:p w:rsidR="008D3817" w:rsidRPr="005E40B4" w:rsidRDefault="008D3817">
            <w:pPr>
              <w:rPr>
                <w:b/>
              </w:rPr>
            </w:pPr>
            <w:r w:rsidRPr="005E40B4">
              <w:rPr>
                <w:b/>
              </w:rPr>
              <w:t>Response (page no. in manuscript)</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Aim</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ate the research question the synthesis addresses.</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693FC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o identify and explore qualitative evidence on the barriers, facilitators and perceived impact of mental health training programmes for non-mental health professionals.</w:t>
            </w:r>
            <w:r w:rsidR="00693FC5">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abstract, p.2; background, p.5</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2</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ynthesis methodology</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Identify the synthesis methodology or theoretical framework which underpins the synthesis, and describe the rationale for choice of methodology </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693FC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Meta-synthesis, Meta-ethnographic approach as outlined by </w:t>
            </w:r>
            <w:proofErr w:type="spellStart"/>
            <w:r>
              <w:rPr>
                <w:rFonts w:ascii="Times New Roman" w:eastAsia="Times New Roman" w:hAnsi="Times New Roman" w:cs="Times New Roman"/>
                <w:sz w:val="24"/>
                <w:szCs w:val="24"/>
                <w:lang w:eastAsia="en-GB"/>
              </w:rPr>
              <w:t>Noblit</w:t>
            </w:r>
            <w:proofErr w:type="spellEnd"/>
            <w:r>
              <w:rPr>
                <w:rFonts w:ascii="Times New Roman" w:eastAsia="Times New Roman" w:hAnsi="Times New Roman" w:cs="Times New Roman"/>
                <w:sz w:val="24"/>
                <w:szCs w:val="24"/>
                <w:lang w:eastAsia="en-GB"/>
              </w:rPr>
              <w:t xml:space="preserve"> and Hare was used for the synthesis of included studies Abstract p. 2 Methods, literature synthesis p.6</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3</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Approach to searching</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Indicate whether the search was pre-planned </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693FC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Pre-planned systematic search undertaken by an information specialist. Abstract, p. 2, Methods, searching and identifying relevant studies p.5 Search strategy appendix A,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4</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Inclusion criteria</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Specify the inclusion/exclusion criteria </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e Methods, Inclusion and exclusion criteria and table 1 p. 5</w:t>
            </w:r>
          </w:p>
          <w:p w:rsidR="008D3817" w:rsidRPr="002B57A6" w:rsidRDefault="008D3817" w:rsidP="00B35BFA">
            <w:pPr>
              <w:tabs>
                <w:tab w:val="left" w:pos="1050"/>
              </w:tabs>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b/>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5</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8D3817">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Data source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8D3817">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Describe the information sources used  and when the searches conducted; provide the ratio</w:t>
            </w:r>
            <w:r>
              <w:rPr>
                <w:rFonts w:ascii="Times New Roman" w:eastAsia="Times New Roman" w:hAnsi="Times New Roman" w:cs="Times New Roman"/>
                <w:sz w:val="24"/>
                <w:szCs w:val="24"/>
                <w:lang w:eastAsia="en-GB"/>
              </w:rPr>
              <w:t>nale for using the data sources</w:t>
            </w:r>
            <w:r w:rsidRPr="004B4C1A">
              <w:rPr>
                <w:rFonts w:ascii="Times New Roman" w:eastAsia="Times New Roman" w:hAnsi="Times New Roman" w:cs="Times New Roman"/>
                <w:sz w:val="24"/>
                <w:szCs w:val="24"/>
                <w:lang w:eastAsia="en-GB"/>
              </w:rPr>
              <w:t xml:space="preserve"> </w:t>
            </w:r>
          </w:p>
        </w:tc>
        <w:tc>
          <w:tcPr>
            <w:tcW w:w="3743" w:type="dxa"/>
          </w:tcPr>
          <w:p w:rsidR="008D3817" w:rsidRDefault="008D3817" w:rsidP="00B35BFA">
            <w:r>
              <w:rPr>
                <w:rFonts w:ascii="Times New Roman" w:eastAsia="Times New Roman" w:hAnsi="Times New Roman" w:cs="Times New Roman"/>
                <w:sz w:val="24"/>
                <w:szCs w:val="24"/>
                <w:lang w:eastAsia="en-GB"/>
              </w:rPr>
              <w:t xml:space="preserve">See Methods “Searching and identifying relevant studies,” p.5. </w:t>
            </w:r>
            <w:r w:rsidRPr="00781D27">
              <w:t xml:space="preserve">Criminal Justice Abstracts (CJA); MEDLINE; </w:t>
            </w:r>
            <w:proofErr w:type="spellStart"/>
            <w:r w:rsidRPr="00781D27">
              <w:t>Embase</w:t>
            </w:r>
            <w:proofErr w:type="spellEnd"/>
            <w:r w:rsidRPr="00781D27">
              <w:t xml:space="preserve">; </w:t>
            </w:r>
            <w:proofErr w:type="spellStart"/>
            <w:r w:rsidRPr="00781D27">
              <w:t>PsycINFO</w:t>
            </w:r>
            <w:proofErr w:type="spellEnd"/>
            <w:r w:rsidRPr="00781D27">
              <w:t>; ASSIA; CENTRAL; SSCI; ERIC; Campbell Library; Social Care Online and EPOC.</w:t>
            </w:r>
          </w:p>
          <w:p w:rsidR="008D3817" w:rsidRPr="004B4C1A" w:rsidRDefault="008D3817" w:rsidP="00B35BFA">
            <w:pPr>
              <w:rPr>
                <w:rFonts w:ascii="Times New Roman" w:eastAsia="Times New Roman" w:hAnsi="Times New Roman" w:cs="Times New Roman"/>
                <w:sz w:val="24"/>
                <w:szCs w:val="24"/>
                <w:lang w:eastAsia="en-GB"/>
              </w:rPr>
            </w:pPr>
            <w:r>
              <w:t xml:space="preserve">Websites of major health charities were also searched and manual searches of the reference lists of included studies were undertaken.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6</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Electronic Search strategy</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Describe the literature search</w:t>
            </w:r>
            <w:r w:rsidRPr="004B4C1A">
              <w:rPr>
                <w:rFonts w:ascii="Times New Roman" w:eastAsia="Times New Roman" w:hAnsi="Times New Roman" w:cs="Times New Roman"/>
                <w:sz w:val="24"/>
                <w:szCs w:val="24"/>
                <w:lang w:eastAsia="en-GB"/>
              </w:rPr>
              <w:t>.</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he search strategy is included in appendix A and was conducted by an information specialist.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7</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udy screening method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Describe the process</w:t>
            </w:r>
            <w:r>
              <w:rPr>
                <w:rFonts w:ascii="Times New Roman" w:eastAsia="Times New Roman" w:hAnsi="Times New Roman" w:cs="Times New Roman"/>
                <w:sz w:val="24"/>
                <w:szCs w:val="24"/>
                <w:lang w:eastAsia="en-GB"/>
              </w:rPr>
              <w:t xml:space="preserve"> of study screening and sifting.</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See Methods, Data extraction, p.5. titles and abstracts and then full papers were independently screened by two reviewers. Discrepancies were resolved through discussion.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lastRenderedPageBreak/>
              <w:t>8</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udy characteristic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Present the characteristics of the included studies</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See Results, search results, p. 7 and table 2.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9</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udy selection result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Identify the number of studies screened and provide reasons for study exclusion </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Figure 1 shows the flow of study selection p.7.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0</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Rationale for appraisal</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Describe the rationale and approach used to appraise the included studies or selected findings </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e Methods ‘quality appraisal p.7)v table 3, page 8 and Results ‘quality appraisal outcome’ p.8</w:t>
            </w:r>
          </w:p>
          <w:p w:rsidR="008D3817" w:rsidRPr="004B4C1A" w:rsidRDefault="008D3817" w:rsidP="00B35BFA">
            <w:pPr>
              <w:rPr>
                <w:rFonts w:ascii="Times New Roman" w:eastAsia="Times New Roman" w:hAnsi="Times New Roman" w:cs="Times New Roman"/>
                <w:sz w:val="24"/>
                <w:szCs w:val="24"/>
                <w:lang w:eastAsia="en-GB"/>
              </w:rPr>
            </w:pP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1</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Appraisal item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State the tools, frameworks and criteria used to appraise the studies or selected findings </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 Critical Appraisal Skills Programme (CASP) tool was used for quality appraisal of all included studies Abstract, p.2. Methods, p.7 Results, p. 8</w:t>
            </w:r>
          </w:p>
          <w:p w:rsidR="008D3817" w:rsidRDefault="008D3817" w:rsidP="00B35BFA">
            <w:pPr>
              <w:rPr>
                <w:rFonts w:ascii="Times New Roman" w:eastAsia="Times New Roman" w:hAnsi="Times New Roman" w:cs="Times New Roman"/>
                <w:sz w:val="24"/>
                <w:szCs w:val="24"/>
                <w:lang w:eastAsia="en-GB"/>
              </w:rPr>
            </w:pPr>
          </w:p>
          <w:p w:rsidR="008D3817" w:rsidRPr="004B4C1A" w:rsidRDefault="008D3817" w:rsidP="00B35BFA">
            <w:pPr>
              <w:rPr>
                <w:rFonts w:ascii="Times New Roman" w:eastAsia="Times New Roman" w:hAnsi="Times New Roman" w:cs="Times New Roman"/>
                <w:sz w:val="24"/>
                <w:szCs w:val="24"/>
                <w:lang w:eastAsia="en-GB"/>
              </w:rPr>
            </w:pP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2</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Appraisal proces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Indicate whether the appraisal was conducted independently by more than one reviewer and if consensus was required.</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ppraisal was undertaken by one researcher and checked by a second. Discrepancies were resolved through discussion. See Methods ‘Quality Appraisal’ p.7</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3</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Appraisal result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Present results of the quality assessment and indicate which articles, if any, were weighted/excluded based on the assessment and give the rationale.</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No articles were excluded on the basis of quality assessment alone. The quality appraisal is discussed in the results ‘quality appraisal outcome’ p.8.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4</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Data extraction</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2A67C0" w:rsidRDefault="008D3817" w:rsidP="00B35BFA">
            <w:pPr>
              <w:rPr>
                <w:rFonts w:ascii="Times New Roman" w:eastAsia="Times New Roman" w:hAnsi="Times New Roman" w:cs="Times New Roman"/>
                <w:sz w:val="24"/>
                <w:szCs w:val="24"/>
                <w:lang w:eastAsia="en-GB"/>
              </w:rPr>
            </w:pPr>
            <w:r w:rsidRPr="002A67C0">
              <w:rPr>
                <w:rFonts w:ascii="Times New Roman" w:eastAsia="Times New Roman" w:hAnsi="Times New Roman" w:cs="Times New Roman"/>
                <w:sz w:val="24"/>
                <w:szCs w:val="24"/>
                <w:lang w:eastAsia="en-GB"/>
              </w:rPr>
              <w:t xml:space="preserve">Indicate which sections of the primary studies were analysed and how were the data extracted from the primary studies? </w:t>
            </w:r>
          </w:p>
          <w:p w:rsidR="008D3817" w:rsidRPr="002A67C0" w:rsidRDefault="008D3817" w:rsidP="00B35BFA">
            <w:pPr>
              <w:rPr>
                <w:rFonts w:ascii="Times New Roman" w:eastAsia="Times New Roman" w:hAnsi="Times New Roman" w:cs="Times New Roman"/>
                <w:sz w:val="24"/>
                <w:szCs w:val="24"/>
                <w:lang w:eastAsia="en-GB"/>
              </w:rPr>
            </w:pPr>
          </w:p>
        </w:tc>
        <w:tc>
          <w:tcPr>
            <w:tcW w:w="3743" w:type="dxa"/>
          </w:tcPr>
          <w:p w:rsidR="008D3817" w:rsidRPr="002A67C0" w:rsidRDefault="008D3817" w:rsidP="00B35BFA">
            <w:pPr>
              <w:rPr>
                <w:rFonts w:ascii="Times New Roman" w:hAnsi="Times New Roman" w:cs="Times New Roman"/>
              </w:rPr>
            </w:pPr>
            <w:r w:rsidRPr="002A67C0">
              <w:rPr>
                <w:rFonts w:ascii="Times New Roman" w:eastAsia="Times New Roman" w:hAnsi="Times New Roman" w:cs="Times New Roman"/>
                <w:sz w:val="24"/>
                <w:szCs w:val="24"/>
                <w:lang w:eastAsia="en-GB"/>
              </w:rPr>
              <w:t xml:space="preserve">See Methods ‘Data extraction p. 5-6. Full manuscripts were read. Data were extracted into a data extraction form and included information relating to: </w:t>
            </w:r>
            <w:r w:rsidRPr="002A67C0">
              <w:rPr>
                <w:rFonts w:ascii="Times New Roman" w:hAnsi="Times New Roman" w:cs="Times New Roman"/>
              </w:rPr>
              <w:t xml:space="preserve">country, setting, participants, study aims, training intervention, method of evaluation and methodology, views and experiences of training and barriers and facilitators to implementation. </w:t>
            </w:r>
          </w:p>
          <w:p w:rsidR="008D3817" w:rsidRPr="002A67C0" w:rsidRDefault="008D3817" w:rsidP="00B35BFA">
            <w:pPr>
              <w:rPr>
                <w:rFonts w:ascii="Times New Roman" w:eastAsia="Times New Roman" w:hAnsi="Times New Roman" w:cs="Times New Roman"/>
                <w:sz w:val="24"/>
                <w:szCs w:val="24"/>
                <w:lang w:eastAsia="en-GB"/>
              </w:rPr>
            </w:pPr>
            <w:r w:rsidRPr="002A67C0">
              <w:rPr>
                <w:rFonts w:ascii="Times New Roman" w:hAnsi="Times New Roman" w:cs="Times New Roman"/>
              </w:rPr>
              <w:t xml:space="preserve">Data were independently extracted by one reviewer and checked by another.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5</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oftware</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ate the computer software used, if any.</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Excel, Word and EndNote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lastRenderedPageBreak/>
              <w:t>16</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Number of reviewer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Identify who was involved in coding and analysis.</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S, AH-M, NM</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7</w:t>
            </w: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Coding</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Describe the process for coding of data </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See p.6 methods ‘literature synthesis’.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8</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udy comparison</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Describe how were comparisons made within and across studies </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See tables 4 and 5. Data were extracted into tables that included first, second and third order constructs that allowed comparison within and across studies.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9</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Derivation of theme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Explain whether the process of deriving the themes or constructs was inductive or deductive.</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e Methods: p. 6 ‘literature synthesis’ and results literature synthesis analysis and results p. 8</w:t>
            </w:r>
          </w:p>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Largely deductive as we extracted information relating to: views and experiences of training and barriers and facilitators to its implementation. However, data reflected ‘perceived impact of training’ rather than views and experiences of training. </w:t>
            </w:r>
          </w:p>
        </w:tc>
      </w:tr>
      <w:tr w:rsidR="008D3817" w:rsidTr="008832DD">
        <w:tc>
          <w:tcPr>
            <w:tcW w:w="96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20</w:t>
            </w:r>
          </w:p>
          <w:p w:rsidR="008D3817" w:rsidRPr="004B4C1A" w:rsidRDefault="008D3817" w:rsidP="00B35BFA">
            <w:pPr>
              <w:rPr>
                <w:rFonts w:ascii="Times New Roman" w:eastAsia="Times New Roman" w:hAnsi="Times New Roman" w:cs="Times New Roman"/>
                <w:sz w:val="24"/>
                <w:szCs w:val="24"/>
                <w:lang w:eastAsia="en-GB"/>
              </w:rPr>
            </w:pPr>
          </w:p>
        </w:tc>
        <w:tc>
          <w:tcPr>
            <w:tcW w:w="1589"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Quotations</w:t>
            </w:r>
          </w:p>
          <w:p w:rsidR="008D3817" w:rsidRPr="004B4C1A" w:rsidRDefault="008D3817" w:rsidP="00B35BFA">
            <w:pPr>
              <w:rPr>
                <w:rFonts w:ascii="Times New Roman" w:eastAsia="Times New Roman" w:hAnsi="Times New Roman" w:cs="Times New Roman"/>
                <w:sz w:val="24"/>
                <w:szCs w:val="24"/>
                <w:lang w:eastAsia="en-GB"/>
              </w:rPr>
            </w:pPr>
          </w:p>
        </w:tc>
        <w:tc>
          <w:tcPr>
            <w:tcW w:w="2945" w:type="dxa"/>
            <w:vAlign w:val="bottom"/>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Provide quotations from the primary studies to illustrate themes/constructs, and identify whether the quotations were participant quotations of the author’s interpretation.</w:t>
            </w:r>
          </w:p>
          <w:p w:rsidR="008D3817" w:rsidRPr="004B4C1A" w:rsidRDefault="008D3817" w:rsidP="00B35BFA">
            <w:pPr>
              <w:rPr>
                <w:rFonts w:ascii="Times New Roman" w:eastAsia="Times New Roman" w:hAnsi="Times New Roman" w:cs="Times New Roman"/>
                <w:sz w:val="24"/>
                <w:szCs w:val="24"/>
                <w:lang w:eastAsia="en-GB"/>
              </w:rPr>
            </w:pP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ables 4 and 5 include quotations or first order constructs to demonstrate how the original data is reflected in our own interpretations and to illustrate how the conceptual framework has been developed. We also support our findings with direct quotations extracted from the results sections of individual studies as much as possible during the reporting of the results. </w:t>
            </w:r>
          </w:p>
        </w:tc>
      </w:tr>
      <w:tr w:rsidR="008D3817" w:rsidTr="008832DD">
        <w:tc>
          <w:tcPr>
            <w:tcW w:w="965" w:type="dxa"/>
            <w:vAlign w:val="center"/>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21</w:t>
            </w:r>
          </w:p>
        </w:tc>
        <w:tc>
          <w:tcPr>
            <w:tcW w:w="1589" w:type="dxa"/>
            <w:vAlign w:val="center"/>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ynthesis output</w:t>
            </w:r>
          </w:p>
        </w:tc>
        <w:tc>
          <w:tcPr>
            <w:tcW w:w="2945" w:type="dxa"/>
            <w:vAlign w:val="center"/>
          </w:tcPr>
          <w:p w:rsidR="008D3817" w:rsidRPr="004B4C1A" w:rsidRDefault="008D3817" w:rsidP="00B35BFA">
            <w:pPr>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Present rich, compelling and useful results that go beyond a</w:t>
            </w:r>
            <w:r>
              <w:rPr>
                <w:rFonts w:ascii="Times New Roman" w:eastAsia="Times New Roman" w:hAnsi="Times New Roman" w:cs="Times New Roman"/>
                <w:sz w:val="24"/>
                <w:szCs w:val="24"/>
                <w:lang w:eastAsia="en-GB"/>
              </w:rPr>
              <w:t xml:space="preserve"> summary of the primary studies. </w:t>
            </w:r>
          </w:p>
        </w:tc>
        <w:tc>
          <w:tcPr>
            <w:tcW w:w="3743" w:type="dxa"/>
          </w:tcPr>
          <w:p w:rsidR="008D3817" w:rsidRPr="004B4C1A" w:rsidRDefault="008D3817" w:rsidP="00B35BF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ables 4 and 5 summarise the study’s findings as a conceptual framework. </w:t>
            </w:r>
          </w:p>
        </w:tc>
      </w:tr>
    </w:tbl>
    <w:p w:rsidR="00494CBD" w:rsidRDefault="00494CBD"/>
    <w:sectPr w:rsidR="00494CB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575B" w:rsidRDefault="0030575B" w:rsidP="00437F4B">
      <w:pPr>
        <w:spacing w:after="0" w:line="240" w:lineRule="auto"/>
      </w:pPr>
      <w:r>
        <w:separator/>
      </w:r>
    </w:p>
  </w:endnote>
  <w:endnote w:type="continuationSeparator" w:id="0">
    <w:p w:rsidR="0030575B" w:rsidRDefault="0030575B" w:rsidP="00437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575B" w:rsidRDefault="0030575B" w:rsidP="00437F4B">
      <w:pPr>
        <w:spacing w:after="0" w:line="240" w:lineRule="auto"/>
      </w:pPr>
      <w:r>
        <w:separator/>
      </w:r>
    </w:p>
  </w:footnote>
  <w:footnote w:type="continuationSeparator" w:id="0">
    <w:p w:rsidR="0030575B" w:rsidRDefault="0030575B" w:rsidP="00437F4B">
      <w:pPr>
        <w:spacing w:after="0" w:line="240" w:lineRule="auto"/>
      </w:pPr>
      <w:r>
        <w:continuationSeparator/>
      </w:r>
    </w:p>
  </w:footnote>
  <w:footnote w:id="1">
    <w:p w:rsidR="00437F4B" w:rsidRDefault="00437F4B">
      <w:pPr>
        <w:pStyle w:val="FootnoteText"/>
      </w:pPr>
      <w:r>
        <w:rPr>
          <w:rStyle w:val="FootnoteReference"/>
        </w:rPr>
        <w:footnoteRef/>
      </w:r>
      <w:r>
        <w:t xml:space="preserve"> Adapted from Tong et al., </w:t>
      </w:r>
      <w:r>
        <w:rPr>
          <w:i/>
        </w:rPr>
        <w:t xml:space="preserve">BMC Medical Research Methodology, 2012, </w:t>
      </w:r>
      <w:r>
        <w:t>12: 181</w:t>
      </w:r>
      <w:r w:rsidR="004349BD">
        <w:t xml:space="preserve"> </w:t>
      </w:r>
      <w:r w:rsidR="0014700D">
        <w:t>Appendix B</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817"/>
    <w:rsid w:val="0014700D"/>
    <w:rsid w:val="0030575B"/>
    <w:rsid w:val="003C1BD5"/>
    <w:rsid w:val="004349BD"/>
    <w:rsid w:val="00437F4B"/>
    <w:rsid w:val="004530B4"/>
    <w:rsid w:val="00494CBD"/>
    <w:rsid w:val="005E40B4"/>
    <w:rsid w:val="00693FC5"/>
    <w:rsid w:val="008832DD"/>
    <w:rsid w:val="008D3817"/>
    <w:rsid w:val="008D5FFF"/>
    <w:rsid w:val="008E1E28"/>
    <w:rsid w:val="00AF2F9F"/>
    <w:rsid w:val="00CE113C"/>
    <w:rsid w:val="00F928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CB07F"/>
  <w15:docId w15:val="{546C076E-1ED7-4F79-8A7D-39A7ADF21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3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832DD"/>
    <w:pPr>
      <w:spacing w:line="240" w:lineRule="auto"/>
    </w:pPr>
    <w:rPr>
      <w:b/>
      <w:bCs/>
      <w:color w:val="4F81BD" w:themeColor="accent1"/>
      <w:sz w:val="18"/>
      <w:szCs w:val="18"/>
    </w:rPr>
  </w:style>
  <w:style w:type="paragraph" w:styleId="FootnoteText">
    <w:name w:val="footnote text"/>
    <w:basedOn w:val="Normal"/>
    <w:link w:val="FootnoteTextChar"/>
    <w:uiPriority w:val="99"/>
    <w:semiHidden/>
    <w:unhideWhenUsed/>
    <w:rsid w:val="00437F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37F4B"/>
    <w:rPr>
      <w:sz w:val="20"/>
      <w:szCs w:val="20"/>
    </w:rPr>
  </w:style>
  <w:style w:type="character" w:styleId="FootnoteReference">
    <w:name w:val="footnote reference"/>
    <w:basedOn w:val="DefaultParagraphFont"/>
    <w:uiPriority w:val="99"/>
    <w:semiHidden/>
    <w:unhideWhenUsed/>
    <w:rsid w:val="00437F4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4E7BCB-CAA0-4AC9-A56D-4928F8C89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56</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ke, A.</dc:creator>
  <cp:lastModifiedBy>Arabella Scantlebury</cp:lastModifiedBy>
  <cp:revision>2</cp:revision>
  <dcterms:created xsi:type="dcterms:W3CDTF">2018-06-17T11:29:00Z</dcterms:created>
  <dcterms:modified xsi:type="dcterms:W3CDTF">2018-06-17T11:29:00Z</dcterms:modified>
</cp:coreProperties>
</file>